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592B9" w14:textId="18491C75" w:rsidR="001A0E5D" w:rsidRDefault="00BB070C" w:rsidP="00BB070C">
      <w:pPr>
        <w:pStyle w:val="Heading2"/>
        <w:spacing w:before="240" w:after="0"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takeholder </w:t>
      </w:r>
      <w:r>
        <w:rPr>
          <w:rFonts w:ascii="Calibri" w:eastAsia="Calibri" w:hAnsi="Calibri" w:cs="Calibri"/>
          <w:b/>
          <w:sz w:val="24"/>
          <w:szCs w:val="24"/>
        </w:rPr>
        <w:t>Interview Schedule</w:t>
      </w:r>
    </w:p>
    <w:p w14:paraId="692A963A" w14:textId="77777777" w:rsidR="001A0E5D" w:rsidRDefault="00BB070C">
      <w:pPr>
        <w:spacing w:before="24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Demographic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64"/>
        <w:gridCol w:w="1298"/>
        <w:gridCol w:w="1163"/>
        <w:gridCol w:w="1910"/>
        <w:gridCol w:w="1815"/>
      </w:tblGrid>
      <w:tr w:rsidR="001A0E5D" w14:paraId="7771D05C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212CD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81340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72A63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: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1CAEB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260A2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E5D" w14:paraId="49D29D46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34B63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: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la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FF971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15425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5DF17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C526B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E5D" w14:paraId="49079E7F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86E6E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: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derd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1504D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24163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33B46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5C1C6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E5D" w14:paraId="268C34AF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8589C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:/Ras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C36C9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ured</w:t>
            </w:r>
            <w:proofErr w:type="spellEnd"/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E75E3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D8080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76BB8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n/Other</w:t>
            </w:r>
          </w:p>
        </w:tc>
      </w:tr>
      <w:tr w:rsidR="001A0E5D" w14:paraId="1FA5CD53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DD1F2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 language: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ista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C2FD8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43FEB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rikaan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4FB07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Xhos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F2184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1A0E5D" w14:paraId="28D19A10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2B31C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st grade/standard passed: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ogs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standa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laa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DF75C" w14:textId="77777777" w:rsidR="001A0E5D" w:rsidRDefault="00BB070C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77B7C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90F92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tificate/higher training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757D6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ploma/Degree</w:t>
            </w:r>
          </w:p>
        </w:tc>
      </w:tr>
      <w:tr w:rsidR="001A0E5D" w14:paraId="0E1E64F5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0322E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: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ensnem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1C46F" w14:textId="77777777" w:rsidR="001A0E5D" w:rsidRDefault="001A0E5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9B93C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3DD49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CEC9F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E5D" w14:paraId="6520C27D" w14:textId="77777777"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3D2A3" w14:textId="77777777" w:rsidR="001A0E5D" w:rsidRDefault="00BB070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ation of employment:/Duur v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48390" w14:textId="77777777" w:rsidR="001A0E5D" w:rsidRDefault="001A0E5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82F09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152B2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E5C1F" w14:textId="77777777" w:rsidR="001A0E5D" w:rsidRDefault="001A0E5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4D21C36" w14:textId="77777777" w:rsidR="001A0E5D" w:rsidRDefault="00BB070C">
      <w:pPr>
        <w:numPr>
          <w:ilvl w:val="0"/>
          <w:numId w:val="1"/>
        </w:numPr>
        <w:spacing w:before="240" w:line="480" w:lineRule="auto"/>
        <w:jc w:val="both"/>
      </w:pPr>
      <w:bookmarkStart w:id="0" w:name="_z337ya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Please could you name and describe your position at your workplace?</w:t>
      </w:r>
    </w:p>
    <w:p w14:paraId="4683BB14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What is your understanding of anxiety? (What is your understanding of childhood anxiety?)</w:t>
      </w:r>
    </w:p>
    <w:p w14:paraId="209900A0" w14:textId="77777777" w:rsidR="001A0E5D" w:rsidRDefault="00BB070C">
      <w:pPr>
        <w:numPr>
          <w:ilvl w:val="1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think they can have/experience anxiety? Please elaborate. </w:t>
      </w:r>
    </w:p>
    <w:p w14:paraId="3B30757B" w14:textId="77777777" w:rsidR="001A0E5D" w:rsidRDefault="00BB070C">
      <w:pPr>
        <w:numPr>
          <w:ilvl w:val="1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At what age do you t</w:t>
      </w:r>
      <w:r>
        <w:rPr>
          <w:rFonts w:ascii="Times New Roman" w:eastAsia="Times New Roman" w:hAnsi="Times New Roman" w:cs="Times New Roman"/>
          <w:sz w:val="24"/>
          <w:szCs w:val="24"/>
        </w:rPr>
        <w:t>hink children generally start showing anxiety symptoms?</w:t>
      </w:r>
    </w:p>
    <w:p w14:paraId="0B9DC55F" w14:textId="77777777" w:rsidR="001A0E5D" w:rsidRDefault="00BB070C">
      <w:pPr>
        <w:numPr>
          <w:ilvl w:val="1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How would you say anxiety manifests in children 4-8 years old?</w:t>
      </w:r>
    </w:p>
    <w:p w14:paraId="5108D0E1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To your understanding, what factors contributes to chil</w:t>
      </w:r>
      <w:r>
        <w:rPr>
          <w:rFonts w:ascii="Times New Roman" w:eastAsia="Times New Roman" w:hAnsi="Times New Roman" w:cs="Times New Roman"/>
          <w:sz w:val="24"/>
          <w:szCs w:val="24"/>
        </w:rPr>
        <w:t>dren experiencing anxiety? And what is it commonly associated with?</w:t>
      </w:r>
    </w:p>
    <w:p w14:paraId="01F616D4" w14:textId="77777777" w:rsidR="001A0E5D" w:rsidRDefault="00BB070C">
      <w:pPr>
        <w:numPr>
          <w:ilvl w:val="1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What do you think makes children ‘nervous’/anxious?</w:t>
      </w:r>
    </w:p>
    <w:p w14:paraId="43E0E982" w14:textId="77777777" w:rsidR="001A0E5D" w:rsidRDefault="00BB070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If the social context is not included in resp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se to question 3, ask question 4)</w:t>
      </w:r>
    </w:p>
    <w:p w14:paraId="266AFBA4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Can the living situation of a child contribute to them having anxiety? Why/How? (What factors in the community, school, and home can lead to child anxiety?).</w:t>
      </w:r>
    </w:p>
    <w:p w14:paraId="56E6FA57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Do you think parents are able to identify anxiety-r</w:t>
      </w:r>
      <w:r>
        <w:rPr>
          <w:rFonts w:ascii="Times New Roman" w:eastAsia="Times New Roman" w:hAnsi="Times New Roman" w:cs="Times New Roman"/>
          <w:sz w:val="24"/>
          <w:szCs w:val="24"/>
        </w:rPr>
        <w:t>elated challenges in their children? Please explain.</w:t>
      </w:r>
    </w:p>
    <w:p w14:paraId="5BDB1198" w14:textId="77777777" w:rsidR="001A0E5D" w:rsidRDefault="00BB070C">
      <w:pPr>
        <w:numPr>
          <w:ilvl w:val="1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What would be needed to further improve parents' and teachers’ perceptions, attitudes and understanding of child anxiety?</w:t>
      </w:r>
    </w:p>
    <w:p w14:paraId="3F7FB0A8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Do cultural beliefs and values influence how anxiety is viewed and treated? Please explain. (How does this apply to anxiety in children?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0A8F48D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 you please tell me about the most comm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nxious children? </w:t>
      </w:r>
    </w:p>
    <w:p w14:paraId="01E78FAD" w14:textId="77777777" w:rsidR="001A0E5D" w:rsidRDefault="00BB070C">
      <w:pPr>
        <w:numPr>
          <w:ilvl w:val="1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exampl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r>
        <w:rPr>
          <w:rFonts w:ascii="Times New Roman" w:eastAsia="Times New Roman" w:hAnsi="Times New Roman" w:cs="Times New Roman"/>
          <w:sz w:val="24"/>
          <w:szCs w:val="24"/>
        </w:rPr>
        <w:t>havio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classroom, talking to people they are unfamiliar with, among peers, in gatherings, being away from their parents etc.</w:t>
      </w:r>
    </w:p>
    <w:p w14:paraId="3340263D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Is there any assistance available to determine whether a child displays a presence of anxie</w:t>
      </w:r>
      <w:r>
        <w:rPr>
          <w:rFonts w:ascii="Times New Roman" w:eastAsia="Times New Roman" w:hAnsi="Times New Roman" w:cs="Times New Roman"/>
          <w:sz w:val="24"/>
          <w:szCs w:val="24"/>
        </w:rPr>
        <w:t>ty symptoms? For example, if an adult were to be suffering from anxiety, they would seek therapy. To your knowledge, what is available for children displaying anxiety symptoms?</w:t>
      </w:r>
    </w:p>
    <w:p w14:paraId="79EEB312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do you think is needed for teachers, to assist </w:t>
      </w:r>
      <w:r>
        <w:rPr>
          <w:rFonts w:ascii="Times New Roman" w:eastAsia="Times New Roman" w:hAnsi="Times New Roman" w:cs="Times New Roman"/>
          <w:sz w:val="24"/>
          <w:szCs w:val="24"/>
        </w:rPr>
        <w:t>them to identify anxiety-related problems in children?</w:t>
      </w:r>
    </w:p>
    <w:p w14:paraId="637116E4" w14:textId="77777777" w:rsidR="001A0E5D" w:rsidRDefault="00BB070C">
      <w:pPr>
        <w:spacing w:before="240"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SK TEACHERS ONLY:</w:t>
      </w:r>
    </w:p>
    <w:p w14:paraId="0488128E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What are some of the common challenges or problems that teachers face when there are anxious children in the classroom? For example, a child who does not interact with peers or actively participate in classroom activities.</w:t>
      </w:r>
    </w:p>
    <w:p w14:paraId="210E4C01" w14:textId="77777777" w:rsidR="001A0E5D" w:rsidRDefault="00BB070C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your knowledge, how does a child (or children) that you suspect suffers from anxiety behave when they must do group work or speak in front of others within the classroom? </w:t>
      </w:r>
    </w:p>
    <w:p w14:paraId="283D2162" w14:textId="514AB0ED" w:rsidR="001A0E5D" w:rsidRDefault="00BB070C" w:rsidP="00BB070C">
      <w:pPr>
        <w:numPr>
          <w:ilvl w:val="1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How does the child behave when they have a test or have to do an oral either to you or in front of their peers?</w:t>
      </w:r>
    </w:p>
    <w:sectPr w:rsidR="001A0E5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E30B6"/>
    <w:multiLevelType w:val="multilevel"/>
    <w:tmpl w:val="C28E40E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b/>
        <w:i w:val="0"/>
        <w:sz w:val="24"/>
        <w:szCs w:val="24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629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E5D"/>
    <w:rsid w:val="001A0E5D"/>
    <w:rsid w:val="00BB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AE9A37"/>
  <w15:docId w15:val="{273A145C-2E6C-44EC-B38D-E46E19994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Z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tiema Benjamin</cp:lastModifiedBy>
  <cp:revision>2</cp:revision>
  <dcterms:created xsi:type="dcterms:W3CDTF">2022-07-04T06:50:00Z</dcterms:created>
  <dcterms:modified xsi:type="dcterms:W3CDTF">2022-07-04T06:52:00Z</dcterms:modified>
</cp:coreProperties>
</file>